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500"/>
        <w:tblW w:w="9360" w:type="dxa"/>
        <w:tblLook w:val="04A0" w:firstRow="1" w:lastRow="0" w:firstColumn="1" w:lastColumn="0" w:noHBand="0" w:noVBand="1"/>
      </w:tblPr>
      <w:tblGrid>
        <w:gridCol w:w="793"/>
        <w:gridCol w:w="993"/>
        <w:gridCol w:w="1629"/>
        <w:gridCol w:w="5369"/>
        <w:gridCol w:w="792"/>
      </w:tblGrid>
      <w:tr w:rsidR="000467C8" w:rsidRPr="000467C8" w:rsidTr="00E201CE">
        <w:trPr>
          <w:trHeight w:val="315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b/>
                <w:bCs/>
                <w:color w:val="000000"/>
                <w:lang w:val="en-US" w:eastAsia="en-CA"/>
              </w:rPr>
              <w:t>Primer name</w:t>
            </w:r>
          </w:p>
        </w:tc>
        <w:tc>
          <w:tcPr>
            <w:tcW w:w="16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xperimental use of the primer</w:t>
            </w:r>
          </w:p>
        </w:tc>
        <w:tc>
          <w:tcPr>
            <w:tcW w:w="507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rimer sequence (5′ - 3′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DM30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Rpl7a reverse primer for 5′ RACE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ATGGCGTGGACGTAGTCGAC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DM32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Rpl30 Reverse primer for 5′ RACE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GAGCTTGGCCTTCAGGTTGC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DM3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Rps4 reverse primer for 5′ RACE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CATGAAGCCGACGGAGAACTG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DM3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Rps24 reverse primer for 5′ RACE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TTACCACCGTGCTTGGTGTGG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DM3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Rps15 reverse primer for 5′ RACE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GACGGCAGCCTTGTTGAG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DM4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U2 forward primer for RT-PC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CAAGTTTCGGCCCTGGTAAAG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DM4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U2 reverse primer for RT-PCR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CGAGGGAGTGGCCCAGACCG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P-9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Poly-</w:t>
            </w:r>
            <w:proofErr w:type="spellStart"/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dT</w:t>
            </w:r>
            <w:proofErr w:type="spellEnd"/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rimer for 5′ RACE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AATAAAGCGGCCGCGGATCCAATTTTTTTTTTTTTTTTT(A/C/G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615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oAR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Poly-</w:t>
            </w:r>
            <w:proofErr w:type="spellStart"/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dC</w:t>
            </w:r>
            <w:proofErr w:type="spellEnd"/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rimer for 5′ RACE</w:t>
            </w:r>
          </w:p>
        </w:tc>
        <w:tc>
          <w:tcPr>
            <w:tcW w:w="5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CTCCCGCTTCCAGATCTCGAGCCCCCCCCCCCCCCC(G/A/T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0467C8" w:rsidRPr="000467C8" w:rsidTr="00E201CE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67C8" w:rsidRPr="000467C8" w:rsidRDefault="000467C8" w:rsidP="000467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467C8" w:rsidRPr="000467C8" w:rsidRDefault="000467C8" w:rsidP="00046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467C8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</w:tbl>
    <w:p w:rsidR="00DA3109" w:rsidRPr="00D1593B" w:rsidRDefault="00E201CE">
      <w:pPr>
        <w:rPr>
          <w:rFonts w:ascii="Times New Roman" w:hAnsi="Times New Roman" w:cs="Times New Roman"/>
          <w:sz w:val="24"/>
          <w:szCs w:val="24"/>
        </w:rPr>
      </w:pPr>
      <w:r w:rsidRPr="00D1593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Additional </w:t>
      </w:r>
      <w:r w:rsidR="001A373A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ile</w:t>
      </w:r>
      <w:bookmarkStart w:id="0" w:name="_GoBack"/>
      <w:bookmarkEnd w:id="0"/>
      <w:r w:rsidRPr="00D1593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1 – Table of primers used for 5′ RACE and RT-PCR experiments. </w:t>
      </w:r>
      <w:r w:rsidR="000467C8" w:rsidRPr="00D1593B">
        <w:rPr>
          <w:rFonts w:ascii="Times New Roman" w:hAnsi="Times New Roman" w:cs="Times New Roman"/>
          <w:sz w:val="24"/>
          <w:szCs w:val="24"/>
        </w:rPr>
        <w:t>List of primers used in 5′ RACE and RT-PCR experim</w:t>
      </w:r>
      <w:r w:rsidR="00D1593B" w:rsidRPr="00D1593B">
        <w:rPr>
          <w:rFonts w:ascii="Times New Roman" w:hAnsi="Times New Roman" w:cs="Times New Roman"/>
          <w:sz w:val="24"/>
          <w:szCs w:val="24"/>
        </w:rPr>
        <w:t>ents for ribosomal protein mRNA</w:t>
      </w:r>
      <w:r w:rsidR="000467C8" w:rsidRPr="00D1593B">
        <w:rPr>
          <w:rFonts w:ascii="Times New Roman" w:hAnsi="Times New Roman" w:cs="Times New Roman"/>
          <w:sz w:val="24"/>
          <w:szCs w:val="24"/>
        </w:rPr>
        <w:t xml:space="preserve"> and U2 snRNA candidate</w:t>
      </w:r>
      <w:r w:rsidR="00D1593B" w:rsidRPr="00D1593B">
        <w:rPr>
          <w:rFonts w:ascii="Times New Roman" w:hAnsi="Times New Roman" w:cs="Times New Roman"/>
          <w:sz w:val="24"/>
          <w:szCs w:val="24"/>
        </w:rPr>
        <w:t xml:space="preserve"> analysis</w:t>
      </w:r>
      <w:r w:rsidR="000467C8" w:rsidRPr="00D1593B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DA3109" w:rsidRPr="00D159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1097F"/>
    <w:rsid w:val="000467C8"/>
    <w:rsid w:val="001A373A"/>
    <w:rsid w:val="00A05DB2"/>
    <w:rsid w:val="00D1593B"/>
    <w:rsid w:val="00DA3109"/>
    <w:rsid w:val="00E1097F"/>
    <w:rsid w:val="00E2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7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7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1</Words>
  <Characters>858</Characters>
  <Application>Microsoft Office Word</Application>
  <DocSecurity>0</DocSecurity>
  <Lines>1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thbridge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atters, David</dc:creator>
  <cp:keywords/>
  <dc:description/>
  <cp:lastModifiedBy>GBARBA</cp:lastModifiedBy>
  <cp:revision>5</cp:revision>
  <dcterms:created xsi:type="dcterms:W3CDTF">2018-10-30T18:46:00Z</dcterms:created>
  <dcterms:modified xsi:type="dcterms:W3CDTF">2019-07-25T15:40:00Z</dcterms:modified>
</cp:coreProperties>
</file>